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E98E7" w14:textId="1818B182" w:rsidR="000C44EC" w:rsidRPr="00690323" w:rsidRDefault="002B60E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90323">
        <w:rPr>
          <w:rFonts w:ascii="Times New Roman" w:hAnsi="Times New Roman" w:cs="Times New Roman"/>
          <w:b/>
          <w:bCs/>
          <w:sz w:val="24"/>
          <w:szCs w:val="24"/>
        </w:rPr>
        <w:t xml:space="preserve">Checklists for reporting qualitative </w:t>
      </w:r>
      <w:proofErr w:type="gramStart"/>
      <w:r w:rsidRPr="00690323">
        <w:rPr>
          <w:rFonts w:ascii="Times New Roman" w:hAnsi="Times New Roman" w:cs="Times New Roman"/>
          <w:b/>
          <w:bCs/>
          <w:sz w:val="24"/>
          <w:szCs w:val="24"/>
        </w:rPr>
        <w:t>studies</w:t>
      </w:r>
      <w:proofErr w:type="gramEnd"/>
      <w:r w:rsidRPr="006903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10080" w:type="dxa"/>
        <w:tblInd w:w="-95" w:type="dxa"/>
        <w:tblLook w:val="04A0" w:firstRow="1" w:lastRow="0" w:firstColumn="1" w:lastColumn="0" w:noHBand="0" w:noVBand="1"/>
      </w:tblPr>
      <w:tblGrid>
        <w:gridCol w:w="861"/>
        <w:gridCol w:w="3819"/>
        <w:gridCol w:w="3600"/>
        <w:gridCol w:w="1800"/>
      </w:tblGrid>
      <w:tr w:rsidR="005A5761" w14:paraId="2A8E8732" w14:textId="326F1E21" w:rsidTr="002F7CDF">
        <w:tc>
          <w:tcPr>
            <w:tcW w:w="861" w:type="dxa"/>
          </w:tcPr>
          <w:p w14:paraId="10FCF461" w14:textId="109A016D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No</w:t>
            </w:r>
            <w:proofErr w:type="spellEnd"/>
          </w:p>
        </w:tc>
        <w:tc>
          <w:tcPr>
            <w:tcW w:w="3819" w:type="dxa"/>
          </w:tcPr>
          <w:p w14:paraId="5337F6E4" w14:textId="30B74675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3600" w:type="dxa"/>
          </w:tcPr>
          <w:p w14:paraId="250777E0" w14:textId="67EE85B6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uiding questions/Description </w:t>
            </w:r>
          </w:p>
        </w:tc>
        <w:tc>
          <w:tcPr>
            <w:tcW w:w="1800" w:type="dxa"/>
          </w:tcPr>
          <w:p w14:paraId="6BE3A443" w14:textId="63669422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mark </w:t>
            </w:r>
          </w:p>
        </w:tc>
      </w:tr>
      <w:tr w:rsidR="004748F1" w:rsidRPr="004748F1" w14:paraId="15EDD7D7" w14:textId="17219B19" w:rsidTr="002F7CDF">
        <w:tc>
          <w:tcPr>
            <w:tcW w:w="861" w:type="dxa"/>
          </w:tcPr>
          <w:p w14:paraId="38E55332" w14:textId="77777777" w:rsidR="004748F1" w:rsidRPr="004748F1" w:rsidRDefault="004748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19" w:type="dxa"/>
            <w:gridSpan w:val="2"/>
          </w:tcPr>
          <w:p w14:paraId="5ABCBEBA" w14:textId="508B6B71" w:rsidR="004748F1" w:rsidRPr="004748F1" w:rsidRDefault="004748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48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main 1: Research team and reflexivity </w:t>
            </w:r>
          </w:p>
        </w:tc>
        <w:tc>
          <w:tcPr>
            <w:tcW w:w="1800" w:type="dxa"/>
          </w:tcPr>
          <w:p w14:paraId="7F47D230" w14:textId="77777777" w:rsidR="004748F1" w:rsidRPr="004748F1" w:rsidRDefault="004748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748F1" w:rsidRPr="004748F1" w14:paraId="0A50FC76" w14:textId="77777777" w:rsidTr="002F7CDF">
        <w:tc>
          <w:tcPr>
            <w:tcW w:w="861" w:type="dxa"/>
          </w:tcPr>
          <w:p w14:paraId="6E71BA07" w14:textId="77777777" w:rsidR="004748F1" w:rsidRPr="004748F1" w:rsidRDefault="004748F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419" w:type="dxa"/>
            <w:gridSpan w:val="2"/>
          </w:tcPr>
          <w:p w14:paraId="1BFA98C1" w14:textId="1926D978" w:rsidR="004748F1" w:rsidRPr="004748F1" w:rsidRDefault="004748F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748F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ersonal characteristics </w:t>
            </w:r>
          </w:p>
        </w:tc>
        <w:tc>
          <w:tcPr>
            <w:tcW w:w="1800" w:type="dxa"/>
          </w:tcPr>
          <w:p w14:paraId="77C2E17A" w14:textId="77777777" w:rsidR="004748F1" w:rsidRPr="004748F1" w:rsidRDefault="004748F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5A5761" w14:paraId="6617A103" w14:textId="01577FEA" w:rsidTr="002F7CDF">
        <w:tc>
          <w:tcPr>
            <w:tcW w:w="861" w:type="dxa"/>
          </w:tcPr>
          <w:p w14:paraId="3909CFFC" w14:textId="0576A89B" w:rsidR="004748F1" w:rsidRPr="002B60EE" w:rsidRDefault="004748F1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487CD388" w14:textId="5C2A2C20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viewer/facilitator </w:t>
            </w:r>
          </w:p>
        </w:tc>
        <w:tc>
          <w:tcPr>
            <w:tcW w:w="3600" w:type="dxa"/>
          </w:tcPr>
          <w:p w14:paraId="77CBF234" w14:textId="50FE0836" w:rsidR="004748F1" w:rsidRDefault="00802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Z</w:t>
            </w:r>
            <w:r w:rsidR="00BE06C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E06C6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BW,MW</w:t>
            </w:r>
            <w:proofErr w:type="gramEnd"/>
            <w:r w:rsidR="00BE06C6">
              <w:rPr>
                <w:rFonts w:ascii="Times New Roman" w:hAnsi="Times New Roman" w:cs="Times New Roman"/>
                <w:sz w:val="24"/>
                <w:szCs w:val="24"/>
              </w:rPr>
              <w:t xml:space="preserve"> conducted the interview </w:t>
            </w:r>
          </w:p>
        </w:tc>
        <w:tc>
          <w:tcPr>
            <w:tcW w:w="1800" w:type="dxa"/>
          </w:tcPr>
          <w:p w14:paraId="14D2ECE2" w14:textId="77777777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761" w14:paraId="6DFD9EE1" w14:textId="7AD64868" w:rsidTr="002F7CDF">
        <w:tc>
          <w:tcPr>
            <w:tcW w:w="861" w:type="dxa"/>
          </w:tcPr>
          <w:p w14:paraId="29CD6096" w14:textId="77777777" w:rsidR="004748F1" w:rsidRPr="002B60EE" w:rsidRDefault="004748F1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46FF1A1B" w14:textId="5EEC361F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edentials </w:t>
            </w:r>
          </w:p>
        </w:tc>
        <w:tc>
          <w:tcPr>
            <w:tcW w:w="3600" w:type="dxa"/>
          </w:tcPr>
          <w:p w14:paraId="43995FD1" w14:textId="17F0AB4A" w:rsidR="004748F1" w:rsidRDefault="00BE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c, PhD, MD/PhD*</w:t>
            </w:r>
          </w:p>
        </w:tc>
        <w:tc>
          <w:tcPr>
            <w:tcW w:w="1800" w:type="dxa"/>
          </w:tcPr>
          <w:p w14:paraId="09A4ACDE" w14:textId="708C8030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761" w14:paraId="4135E5A0" w14:textId="0D886BE3" w:rsidTr="002F7CDF">
        <w:tc>
          <w:tcPr>
            <w:tcW w:w="861" w:type="dxa"/>
          </w:tcPr>
          <w:p w14:paraId="73D9DEC8" w14:textId="77777777" w:rsidR="004748F1" w:rsidRPr="002B60EE" w:rsidRDefault="004748F1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0844A455" w14:textId="5031CC6F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3600" w:type="dxa"/>
          </w:tcPr>
          <w:p w14:paraId="4C610627" w14:textId="3B68E56E" w:rsidR="004748F1" w:rsidRDefault="00BE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earchers and academician </w:t>
            </w:r>
          </w:p>
        </w:tc>
        <w:tc>
          <w:tcPr>
            <w:tcW w:w="1800" w:type="dxa"/>
          </w:tcPr>
          <w:p w14:paraId="459F8F86" w14:textId="77777777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761" w14:paraId="7CFB5E37" w14:textId="1551DA07" w:rsidTr="002F7CDF">
        <w:tc>
          <w:tcPr>
            <w:tcW w:w="861" w:type="dxa"/>
          </w:tcPr>
          <w:p w14:paraId="5DE35648" w14:textId="77777777" w:rsidR="004748F1" w:rsidRPr="002B60EE" w:rsidRDefault="004748F1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7571ED9B" w14:textId="08A7C3EA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600" w:type="dxa"/>
          </w:tcPr>
          <w:p w14:paraId="2EB55144" w14:textId="2DC6BC10" w:rsidR="004748F1" w:rsidRDefault="00BE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th involved </w:t>
            </w:r>
          </w:p>
        </w:tc>
        <w:tc>
          <w:tcPr>
            <w:tcW w:w="1800" w:type="dxa"/>
          </w:tcPr>
          <w:p w14:paraId="002609ED" w14:textId="77777777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8F1" w14:paraId="4DBAE9C9" w14:textId="77777777" w:rsidTr="002F7CDF">
        <w:tc>
          <w:tcPr>
            <w:tcW w:w="861" w:type="dxa"/>
          </w:tcPr>
          <w:p w14:paraId="027CD12F" w14:textId="77777777" w:rsidR="004748F1" w:rsidRPr="002B60EE" w:rsidRDefault="004748F1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097199DF" w14:textId="5A4B9E6B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erience and training </w:t>
            </w:r>
          </w:p>
        </w:tc>
        <w:tc>
          <w:tcPr>
            <w:tcW w:w="3600" w:type="dxa"/>
          </w:tcPr>
          <w:p w14:paraId="6628B06A" w14:textId="14919DEE" w:rsidR="004748F1" w:rsidRDefault="00BE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cial training on qualitative data collection </w:t>
            </w:r>
          </w:p>
        </w:tc>
        <w:tc>
          <w:tcPr>
            <w:tcW w:w="1800" w:type="dxa"/>
          </w:tcPr>
          <w:p w14:paraId="4204D061" w14:textId="77777777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8F1" w:rsidRPr="004748F1" w14:paraId="6203A491" w14:textId="77777777" w:rsidTr="002F7CDF">
        <w:tc>
          <w:tcPr>
            <w:tcW w:w="861" w:type="dxa"/>
          </w:tcPr>
          <w:p w14:paraId="0125FC56" w14:textId="77777777" w:rsidR="004748F1" w:rsidRPr="004748F1" w:rsidRDefault="004748F1" w:rsidP="004748F1">
            <w:pPr>
              <w:pStyle w:val="ListParagrap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819" w:type="dxa"/>
          </w:tcPr>
          <w:p w14:paraId="294E226C" w14:textId="4BB079C4" w:rsidR="004748F1" w:rsidRPr="004748F1" w:rsidRDefault="004748F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748F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Relationship with participant </w:t>
            </w:r>
          </w:p>
        </w:tc>
        <w:tc>
          <w:tcPr>
            <w:tcW w:w="3600" w:type="dxa"/>
          </w:tcPr>
          <w:p w14:paraId="358B3F09" w14:textId="77777777" w:rsidR="004748F1" w:rsidRPr="004748F1" w:rsidRDefault="004748F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800" w:type="dxa"/>
          </w:tcPr>
          <w:p w14:paraId="39FE0B48" w14:textId="77777777" w:rsidR="004748F1" w:rsidRPr="004748F1" w:rsidRDefault="004748F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4748F1" w14:paraId="2E356961" w14:textId="77777777" w:rsidTr="002F7CDF">
        <w:tc>
          <w:tcPr>
            <w:tcW w:w="861" w:type="dxa"/>
          </w:tcPr>
          <w:p w14:paraId="3F229C1D" w14:textId="77777777" w:rsidR="004748F1" w:rsidRPr="002B60EE" w:rsidRDefault="004748F1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2DCBE678" w14:textId="298216AC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lationship established </w:t>
            </w:r>
          </w:p>
        </w:tc>
        <w:tc>
          <w:tcPr>
            <w:tcW w:w="3600" w:type="dxa"/>
          </w:tcPr>
          <w:p w14:paraId="02554C95" w14:textId="0EE751CA" w:rsidR="004748F1" w:rsidRDefault="00BE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lations established </w:t>
            </w:r>
          </w:p>
        </w:tc>
        <w:tc>
          <w:tcPr>
            <w:tcW w:w="1800" w:type="dxa"/>
          </w:tcPr>
          <w:p w14:paraId="1D67B271" w14:textId="77777777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8F1" w14:paraId="58B6A77C" w14:textId="77777777" w:rsidTr="002F7CDF">
        <w:tc>
          <w:tcPr>
            <w:tcW w:w="861" w:type="dxa"/>
          </w:tcPr>
          <w:p w14:paraId="332E926B" w14:textId="77777777" w:rsidR="004748F1" w:rsidRPr="002B60EE" w:rsidRDefault="004748F1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1CB3E572" w14:textId="46265645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knowledge of interviewer</w:t>
            </w:r>
          </w:p>
        </w:tc>
        <w:tc>
          <w:tcPr>
            <w:tcW w:w="3600" w:type="dxa"/>
          </w:tcPr>
          <w:p w14:paraId="3C760056" w14:textId="26D17918" w:rsidR="004748F1" w:rsidRDefault="00BE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participants know about the interviewer as </w:t>
            </w:r>
            <w:r w:rsidR="00C03562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ject team </w:t>
            </w:r>
          </w:p>
        </w:tc>
        <w:tc>
          <w:tcPr>
            <w:tcW w:w="1800" w:type="dxa"/>
          </w:tcPr>
          <w:p w14:paraId="15F7A661" w14:textId="77777777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8F1" w14:paraId="07F442AA" w14:textId="77777777" w:rsidTr="002F7CDF">
        <w:tc>
          <w:tcPr>
            <w:tcW w:w="861" w:type="dxa"/>
          </w:tcPr>
          <w:p w14:paraId="7109DD73" w14:textId="77777777" w:rsidR="004748F1" w:rsidRPr="002B60EE" w:rsidRDefault="004748F1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2281741F" w14:textId="5381F62F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viewer characteristics </w:t>
            </w:r>
          </w:p>
        </w:tc>
        <w:tc>
          <w:tcPr>
            <w:tcW w:w="3600" w:type="dxa"/>
          </w:tcPr>
          <w:p w14:paraId="5B50A01A" w14:textId="737E08C6" w:rsidR="004748F1" w:rsidRDefault="00BE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est in the research topic considered and reported </w:t>
            </w:r>
          </w:p>
        </w:tc>
        <w:tc>
          <w:tcPr>
            <w:tcW w:w="1800" w:type="dxa"/>
          </w:tcPr>
          <w:p w14:paraId="3F1AF34A" w14:textId="77777777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8F1" w14:paraId="3FD7AF62" w14:textId="77777777" w:rsidTr="002F7CDF">
        <w:tc>
          <w:tcPr>
            <w:tcW w:w="861" w:type="dxa"/>
          </w:tcPr>
          <w:p w14:paraId="55457530" w14:textId="77777777" w:rsidR="004748F1" w:rsidRPr="00397873" w:rsidRDefault="004748F1" w:rsidP="004748F1">
            <w:pPr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19" w:type="dxa"/>
          </w:tcPr>
          <w:p w14:paraId="64AD9198" w14:textId="17D49847" w:rsidR="004748F1" w:rsidRPr="00397873" w:rsidRDefault="005A57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main 2: </w:t>
            </w:r>
            <w:r w:rsidR="004748F1" w:rsidRPr="00397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3600" w:type="dxa"/>
          </w:tcPr>
          <w:p w14:paraId="71B76848" w14:textId="77777777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42879DC" w14:textId="77777777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873" w14:paraId="69B04CC2" w14:textId="77777777" w:rsidTr="002F7CDF">
        <w:tc>
          <w:tcPr>
            <w:tcW w:w="861" w:type="dxa"/>
          </w:tcPr>
          <w:p w14:paraId="6CE455FA" w14:textId="77777777" w:rsidR="00397873" w:rsidRPr="00397873" w:rsidRDefault="00397873" w:rsidP="004748F1">
            <w:pPr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19" w:type="dxa"/>
          </w:tcPr>
          <w:p w14:paraId="0EC34BE3" w14:textId="3D698F17" w:rsidR="00397873" w:rsidRPr="00397873" w:rsidRDefault="0039787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9787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heoretical framework</w:t>
            </w:r>
          </w:p>
        </w:tc>
        <w:tc>
          <w:tcPr>
            <w:tcW w:w="3600" w:type="dxa"/>
          </w:tcPr>
          <w:p w14:paraId="754304E0" w14:textId="77777777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71EF52B" w14:textId="77777777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8F1" w14:paraId="4B10D880" w14:textId="77777777" w:rsidTr="002F7CDF">
        <w:tc>
          <w:tcPr>
            <w:tcW w:w="861" w:type="dxa"/>
          </w:tcPr>
          <w:p w14:paraId="297698AC" w14:textId="77777777" w:rsidR="004748F1" w:rsidRPr="002B60EE" w:rsidRDefault="004748F1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45CBC4D8" w14:textId="2FAC52BF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odological orientation and theory </w:t>
            </w:r>
          </w:p>
        </w:tc>
        <w:tc>
          <w:tcPr>
            <w:tcW w:w="3600" w:type="dxa"/>
          </w:tcPr>
          <w:p w14:paraId="354B5B73" w14:textId="1BC789B0" w:rsidR="004748F1" w:rsidRDefault="00BE0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enomenology design used </w:t>
            </w:r>
          </w:p>
        </w:tc>
        <w:tc>
          <w:tcPr>
            <w:tcW w:w="1800" w:type="dxa"/>
          </w:tcPr>
          <w:p w14:paraId="27002179" w14:textId="77777777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8F1" w14:paraId="2E233F67" w14:textId="77777777" w:rsidTr="002F7CDF">
        <w:tc>
          <w:tcPr>
            <w:tcW w:w="861" w:type="dxa"/>
          </w:tcPr>
          <w:p w14:paraId="58E7FA0D" w14:textId="77777777" w:rsidR="004748F1" w:rsidRPr="002B60EE" w:rsidRDefault="004748F1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5670AE72" w14:textId="5E57AFA7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pling </w:t>
            </w:r>
          </w:p>
        </w:tc>
        <w:tc>
          <w:tcPr>
            <w:tcW w:w="3600" w:type="dxa"/>
          </w:tcPr>
          <w:p w14:paraId="3BE13091" w14:textId="469D6CC7" w:rsidR="004748F1" w:rsidRDefault="006E6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rposive sampling was used </w:t>
            </w:r>
          </w:p>
        </w:tc>
        <w:tc>
          <w:tcPr>
            <w:tcW w:w="1800" w:type="dxa"/>
          </w:tcPr>
          <w:p w14:paraId="49110CC2" w14:textId="77777777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8F1" w14:paraId="084F8148" w14:textId="77777777" w:rsidTr="002F7CDF">
        <w:tc>
          <w:tcPr>
            <w:tcW w:w="861" w:type="dxa"/>
          </w:tcPr>
          <w:p w14:paraId="0890D1A7" w14:textId="77777777" w:rsidR="004748F1" w:rsidRPr="002B60EE" w:rsidRDefault="004748F1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36C7B0BC" w14:textId="0F9A263E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od of </w:t>
            </w:r>
            <w:r w:rsidR="00397873">
              <w:rPr>
                <w:rFonts w:ascii="Times New Roman" w:hAnsi="Times New Roman" w:cs="Times New Roman"/>
                <w:sz w:val="24"/>
                <w:szCs w:val="24"/>
              </w:rPr>
              <w:t>approach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0" w:type="dxa"/>
          </w:tcPr>
          <w:p w14:paraId="25D3F790" w14:textId="06DD7A79" w:rsidR="004748F1" w:rsidRDefault="006E6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ce to face data collection was used </w:t>
            </w:r>
          </w:p>
        </w:tc>
        <w:tc>
          <w:tcPr>
            <w:tcW w:w="1800" w:type="dxa"/>
          </w:tcPr>
          <w:p w14:paraId="4FCD0BEE" w14:textId="77777777" w:rsidR="004748F1" w:rsidRDefault="004748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873" w14:paraId="28A9FBEC" w14:textId="77777777" w:rsidTr="002F7CDF">
        <w:tc>
          <w:tcPr>
            <w:tcW w:w="861" w:type="dxa"/>
          </w:tcPr>
          <w:p w14:paraId="4AA57084" w14:textId="77777777" w:rsidR="00397873" w:rsidRPr="002B60EE" w:rsidRDefault="00397873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47DA45BB" w14:textId="637422D4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3600" w:type="dxa"/>
          </w:tcPr>
          <w:p w14:paraId="1BB1DF3E" w14:textId="111C0641" w:rsidR="00397873" w:rsidRDefault="00802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  <w:r w:rsidR="00C03562">
              <w:rPr>
                <w:rFonts w:ascii="Times New Roman" w:hAnsi="Times New Roman" w:cs="Times New Roman"/>
                <w:sz w:val="24"/>
                <w:szCs w:val="24"/>
              </w:rPr>
              <w:t xml:space="preserve">key informant </w:t>
            </w:r>
            <w:r w:rsidR="00E329D4">
              <w:rPr>
                <w:rFonts w:ascii="Times New Roman" w:hAnsi="Times New Roman" w:cs="Times New Roman"/>
                <w:sz w:val="24"/>
                <w:szCs w:val="24"/>
              </w:rPr>
              <w:t>interviews</w:t>
            </w:r>
          </w:p>
        </w:tc>
        <w:tc>
          <w:tcPr>
            <w:tcW w:w="1800" w:type="dxa"/>
          </w:tcPr>
          <w:p w14:paraId="11CE0BDE" w14:textId="77777777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873" w14:paraId="42983BCD" w14:textId="77777777" w:rsidTr="002F7CDF">
        <w:tc>
          <w:tcPr>
            <w:tcW w:w="861" w:type="dxa"/>
          </w:tcPr>
          <w:p w14:paraId="538E7FFD" w14:textId="77777777" w:rsidR="00397873" w:rsidRPr="002B60EE" w:rsidRDefault="00397873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1CD0FDD4" w14:textId="72AC4E40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on participatio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0" w:type="dxa"/>
          </w:tcPr>
          <w:p w14:paraId="18A67D98" w14:textId="6125D8CC" w:rsidR="00397873" w:rsidRDefault="00802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missing participant</w:t>
            </w:r>
          </w:p>
        </w:tc>
        <w:tc>
          <w:tcPr>
            <w:tcW w:w="1800" w:type="dxa"/>
          </w:tcPr>
          <w:p w14:paraId="462CDFF3" w14:textId="03FAE18E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873" w14:paraId="59AF03B7" w14:textId="77777777" w:rsidTr="002F7CDF">
        <w:tc>
          <w:tcPr>
            <w:tcW w:w="861" w:type="dxa"/>
          </w:tcPr>
          <w:p w14:paraId="3F4EF5E0" w14:textId="77777777" w:rsidR="00397873" w:rsidRPr="00397873" w:rsidRDefault="00397873" w:rsidP="00397873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533B6D56" w14:textId="528FA00F" w:rsidR="00397873" w:rsidRPr="00397873" w:rsidRDefault="0039787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9787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Setting </w:t>
            </w:r>
          </w:p>
        </w:tc>
        <w:tc>
          <w:tcPr>
            <w:tcW w:w="3600" w:type="dxa"/>
          </w:tcPr>
          <w:p w14:paraId="29DE69B7" w14:textId="77777777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48A536B" w14:textId="77777777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873" w14:paraId="78B9C24D" w14:textId="77777777" w:rsidTr="002F7CDF">
        <w:tc>
          <w:tcPr>
            <w:tcW w:w="861" w:type="dxa"/>
          </w:tcPr>
          <w:p w14:paraId="65F3432C" w14:textId="54A6C9B8" w:rsidR="00397873" w:rsidRPr="00397873" w:rsidRDefault="00397873" w:rsidP="003978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4064E166" w14:textId="7FD5D03C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ting of data collection</w:t>
            </w:r>
          </w:p>
        </w:tc>
        <w:tc>
          <w:tcPr>
            <w:tcW w:w="3600" w:type="dxa"/>
          </w:tcPr>
          <w:p w14:paraId="7927EDE7" w14:textId="786C5F2F" w:rsidR="00397873" w:rsidRDefault="002F7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collected at community health post</w:t>
            </w:r>
            <w:r w:rsidR="00C03562">
              <w:rPr>
                <w:rFonts w:ascii="Times New Roman" w:hAnsi="Times New Roman" w:cs="Times New Roman"/>
                <w:sz w:val="24"/>
                <w:szCs w:val="24"/>
              </w:rPr>
              <w:t xml:space="preserve"> and farmers training cent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optimal seating </w:t>
            </w:r>
          </w:p>
        </w:tc>
        <w:tc>
          <w:tcPr>
            <w:tcW w:w="1800" w:type="dxa"/>
          </w:tcPr>
          <w:p w14:paraId="0BDEADAF" w14:textId="77777777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873" w14:paraId="0D391FB0" w14:textId="77777777" w:rsidTr="002F7CDF">
        <w:tc>
          <w:tcPr>
            <w:tcW w:w="861" w:type="dxa"/>
          </w:tcPr>
          <w:p w14:paraId="7350E134" w14:textId="77777777" w:rsidR="00397873" w:rsidRPr="002B60EE" w:rsidRDefault="00397873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00DC80D4" w14:textId="6F480514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sence of non-participants </w:t>
            </w:r>
          </w:p>
        </w:tc>
        <w:tc>
          <w:tcPr>
            <w:tcW w:w="3600" w:type="dxa"/>
          </w:tcPr>
          <w:p w14:paraId="2646FF16" w14:textId="17622C29" w:rsidR="00397873" w:rsidRDefault="002F7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-participants not presented </w:t>
            </w:r>
          </w:p>
        </w:tc>
        <w:tc>
          <w:tcPr>
            <w:tcW w:w="1800" w:type="dxa"/>
          </w:tcPr>
          <w:p w14:paraId="0CB4C012" w14:textId="77777777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873" w14:paraId="4AEC9264" w14:textId="77777777" w:rsidTr="002F7CDF">
        <w:tc>
          <w:tcPr>
            <w:tcW w:w="861" w:type="dxa"/>
          </w:tcPr>
          <w:p w14:paraId="355C314C" w14:textId="77777777" w:rsidR="00397873" w:rsidRPr="002B60EE" w:rsidRDefault="00397873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2CDC0E59" w14:textId="67165F3B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 of sample</w:t>
            </w:r>
          </w:p>
        </w:tc>
        <w:tc>
          <w:tcPr>
            <w:tcW w:w="3600" w:type="dxa"/>
          </w:tcPr>
          <w:p w14:paraId="111F28BA" w14:textId="613E6378" w:rsidR="00397873" w:rsidRDefault="00802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28063D">
              <w:rPr>
                <w:rFonts w:ascii="Times New Roman" w:hAnsi="Times New Roman" w:cs="Times New Roman"/>
                <w:sz w:val="24"/>
                <w:szCs w:val="24"/>
              </w:rPr>
              <w:t xml:space="preserve">he interviews are with wom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alth extension workers and agriculture extension workers</w:t>
            </w:r>
          </w:p>
        </w:tc>
        <w:tc>
          <w:tcPr>
            <w:tcW w:w="1800" w:type="dxa"/>
          </w:tcPr>
          <w:p w14:paraId="736A2A7A" w14:textId="77777777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761" w14:paraId="35CBCFBE" w14:textId="77777777" w:rsidTr="002F7CDF">
        <w:tc>
          <w:tcPr>
            <w:tcW w:w="861" w:type="dxa"/>
          </w:tcPr>
          <w:p w14:paraId="785F1F9F" w14:textId="77777777" w:rsidR="005A5761" w:rsidRPr="005A5761" w:rsidRDefault="005A5761" w:rsidP="005A5761">
            <w:pPr>
              <w:ind w:left="36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819" w:type="dxa"/>
          </w:tcPr>
          <w:p w14:paraId="744D0AF9" w14:textId="30118518" w:rsidR="005A5761" w:rsidRPr="005A5761" w:rsidRDefault="005A576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A576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Data collection </w:t>
            </w:r>
          </w:p>
        </w:tc>
        <w:tc>
          <w:tcPr>
            <w:tcW w:w="3600" w:type="dxa"/>
          </w:tcPr>
          <w:p w14:paraId="4AAAE82B" w14:textId="77777777" w:rsidR="005A5761" w:rsidRDefault="005A57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999A140" w14:textId="77777777" w:rsidR="005A5761" w:rsidRDefault="005A57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873" w14:paraId="17E25129" w14:textId="77777777" w:rsidTr="002F7CDF">
        <w:tc>
          <w:tcPr>
            <w:tcW w:w="861" w:type="dxa"/>
          </w:tcPr>
          <w:p w14:paraId="2546399A" w14:textId="77777777" w:rsidR="00397873" w:rsidRPr="002B60EE" w:rsidRDefault="00397873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121C96CD" w14:textId="083EC5BF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iew guide</w:t>
            </w:r>
          </w:p>
        </w:tc>
        <w:tc>
          <w:tcPr>
            <w:tcW w:w="3600" w:type="dxa"/>
          </w:tcPr>
          <w:p w14:paraId="6DD1DF62" w14:textId="014C7B48" w:rsidR="00397873" w:rsidRDefault="0028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tested interview guide was used </w:t>
            </w:r>
          </w:p>
        </w:tc>
        <w:tc>
          <w:tcPr>
            <w:tcW w:w="1800" w:type="dxa"/>
          </w:tcPr>
          <w:p w14:paraId="27739330" w14:textId="77777777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873" w14:paraId="5BC8E9A2" w14:textId="77777777" w:rsidTr="002F7CDF">
        <w:tc>
          <w:tcPr>
            <w:tcW w:w="861" w:type="dxa"/>
          </w:tcPr>
          <w:p w14:paraId="5A99C789" w14:textId="77777777" w:rsidR="00397873" w:rsidRPr="002B60EE" w:rsidRDefault="00397873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5888AC3C" w14:textId="5CED839C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eat interview</w:t>
            </w:r>
          </w:p>
        </w:tc>
        <w:tc>
          <w:tcPr>
            <w:tcW w:w="3600" w:type="dxa"/>
          </w:tcPr>
          <w:p w14:paraId="0E444EFE" w14:textId="6CE1F8AC" w:rsidR="00397873" w:rsidRDefault="0028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eat interview not conducted </w:t>
            </w:r>
          </w:p>
        </w:tc>
        <w:tc>
          <w:tcPr>
            <w:tcW w:w="1800" w:type="dxa"/>
          </w:tcPr>
          <w:p w14:paraId="6D972DE7" w14:textId="77777777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873" w14:paraId="3FFD0635" w14:textId="77777777" w:rsidTr="002F7CDF">
        <w:tc>
          <w:tcPr>
            <w:tcW w:w="861" w:type="dxa"/>
          </w:tcPr>
          <w:p w14:paraId="05458A49" w14:textId="77777777" w:rsidR="00397873" w:rsidRPr="002B60EE" w:rsidRDefault="00397873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57D6BBE1" w14:textId="3E2147CD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dio/visual recording</w:t>
            </w:r>
          </w:p>
        </w:tc>
        <w:tc>
          <w:tcPr>
            <w:tcW w:w="3600" w:type="dxa"/>
          </w:tcPr>
          <w:p w14:paraId="63F28AC4" w14:textId="1313AD4D" w:rsidR="00397873" w:rsidRDefault="0028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dio recording was used </w:t>
            </w:r>
          </w:p>
        </w:tc>
        <w:tc>
          <w:tcPr>
            <w:tcW w:w="1800" w:type="dxa"/>
          </w:tcPr>
          <w:p w14:paraId="6AC26DD9" w14:textId="77777777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873" w14:paraId="0DCD805B" w14:textId="77777777" w:rsidTr="002F7CDF">
        <w:tc>
          <w:tcPr>
            <w:tcW w:w="861" w:type="dxa"/>
          </w:tcPr>
          <w:p w14:paraId="0DB6FD89" w14:textId="77777777" w:rsidR="00397873" w:rsidRPr="002B60EE" w:rsidRDefault="00397873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40292CF0" w14:textId="3CF8BCFC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eld note</w:t>
            </w:r>
          </w:p>
        </w:tc>
        <w:tc>
          <w:tcPr>
            <w:tcW w:w="3600" w:type="dxa"/>
          </w:tcPr>
          <w:p w14:paraId="06ADC790" w14:textId="04A90ADB" w:rsidR="00397873" w:rsidRDefault="0028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eld notes were used to complement audio records</w:t>
            </w:r>
          </w:p>
        </w:tc>
        <w:tc>
          <w:tcPr>
            <w:tcW w:w="1800" w:type="dxa"/>
          </w:tcPr>
          <w:p w14:paraId="53CD80A8" w14:textId="77777777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873" w14:paraId="492FB646" w14:textId="77777777" w:rsidTr="002F7CDF">
        <w:tc>
          <w:tcPr>
            <w:tcW w:w="861" w:type="dxa"/>
          </w:tcPr>
          <w:p w14:paraId="3E8C87E5" w14:textId="77777777" w:rsidR="00397873" w:rsidRPr="002B60EE" w:rsidRDefault="00397873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304628EB" w14:textId="4CF17918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ration </w:t>
            </w:r>
          </w:p>
        </w:tc>
        <w:tc>
          <w:tcPr>
            <w:tcW w:w="3600" w:type="dxa"/>
          </w:tcPr>
          <w:p w14:paraId="0E9C9937" w14:textId="76159683" w:rsidR="00397873" w:rsidRDefault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510">
              <w:rPr>
                <w:rFonts w:ascii="Times New Roman" w:hAnsi="Times New Roman" w:cs="Times New Roman"/>
                <w:sz w:val="24"/>
                <w:szCs w:val="24"/>
              </w:rPr>
              <w:t xml:space="preserve">KII last </w:t>
            </w:r>
            <w:r w:rsidR="0080242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D20510">
              <w:rPr>
                <w:rFonts w:ascii="Times New Roman" w:hAnsi="Times New Roman" w:cs="Times New Roman"/>
                <w:sz w:val="24"/>
                <w:szCs w:val="24"/>
              </w:rPr>
              <w:t>-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nutes </w:t>
            </w:r>
          </w:p>
        </w:tc>
        <w:tc>
          <w:tcPr>
            <w:tcW w:w="1800" w:type="dxa"/>
          </w:tcPr>
          <w:p w14:paraId="28AE7E4A" w14:textId="77777777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873" w14:paraId="42607CC2" w14:textId="77777777" w:rsidTr="002F7CDF">
        <w:tc>
          <w:tcPr>
            <w:tcW w:w="861" w:type="dxa"/>
          </w:tcPr>
          <w:p w14:paraId="5C66C02E" w14:textId="77777777" w:rsidR="00397873" w:rsidRPr="002B60EE" w:rsidRDefault="00397873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6CE77EB3" w14:textId="52270301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saturation </w:t>
            </w:r>
          </w:p>
        </w:tc>
        <w:tc>
          <w:tcPr>
            <w:tcW w:w="3600" w:type="dxa"/>
          </w:tcPr>
          <w:p w14:paraId="07F478A4" w14:textId="408FB074" w:rsidR="00397873" w:rsidRDefault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saturated explained </w:t>
            </w:r>
          </w:p>
        </w:tc>
        <w:tc>
          <w:tcPr>
            <w:tcW w:w="1800" w:type="dxa"/>
          </w:tcPr>
          <w:p w14:paraId="48C4D65D" w14:textId="77777777" w:rsidR="00397873" w:rsidRDefault="003978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873" w14:paraId="52474C2C" w14:textId="77777777" w:rsidTr="002F7CDF">
        <w:tc>
          <w:tcPr>
            <w:tcW w:w="861" w:type="dxa"/>
          </w:tcPr>
          <w:p w14:paraId="1D94DEA2" w14:textId="77777777" w:rsidR="00397873" w:rsidRPr="002B60EE" w:rsidRDefault="00397873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732DB7A1" w14:textId="51CE2E21" w:rsidR="00397873" w:rsidRDefault="002634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cript returned</w:t>
            </w:r>
          </w:p>
        </w:tc>
        <w:tc>
          <w:tcPr>
            <w:tcW w:w="3600" w:type="dxa"/>
          </w:tcPr>
          <w:p w14:paraId="3BEA7FF8" w14:textId="08B981F6" w:rsidR="00397873" w:rsidRDefault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14:paraId="2E3C16E6" w14:textId="3F2873EE" w:rsidR="00397873" w:rsidRDefault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e to security reasons after the transla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ranscripts were not returned to participants </w:t>
            </w:r>
          </w:p>
        </w:tc>
      </w:tr>
      <w:tr w:rsidR="005A5761" w14:paraId="61B9D34F" w14:textId="77777777" w:rsidTr="002F7CDF">
        <w:tc>
          <w:tcPr>
            <w:tcW w:w="861" w:type="dxa"/>
          </w:tcPr>
          <w:p w14:paraId="26BA69C6" w14:textId="77777777" w:rsidR="005A5761" w:rsidRPr="005A5761" w:rsidRDefault="005A5761" w:rsidP="005A5761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587896C3" w14:textId="2FFE1E56" w:rsidR="005A5761" w:rsidRPr="005A5761" w:rsidRDefault="005A57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57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main 3: Analysis and finding </w:t>
            </w:r>
          </w:p>
        </w:tc>
        <w:tc>
          <w:tcPr>
            <w:tcW w:w="3600" w:type="dxa"/>
          </w:tcPr>
          <w:p w14:paraId="253C9BC5" w14:textId="77777777" w:rsidR="005A5761" w:rsidRDefault="005A57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130A1BF" w14:textId="77777777" w:rsidR="005A5761" w:rsidRDefault="005A57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5761" w14:paraId="522548E1" w14:textId="77777777" w:rsidTr="002F7CDF">
        <w:tc>
          <w:tcPr>
            <w:tcW w:w="861" w:type="dxa"/>
          </w:tcPr>
          <w:p w14:paraId="470580CF" w14:textId="77777777" w:rsidR="005A5761" w:rsidRPr="005A5761" w:rsidRDefault="005A5761" w:rsidP="005A5761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392B718C" w14:textId="6395995C" w:rsidR="005A5761" w:rsidRPr="005A5761" w:rsidRDefault="005A576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A576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Data analysis </w:t>
            </w:r>
          </w:p>
        </w:tc>
        <w:tc>
          <w:tcPr>
            <w:tcW w:w="3600" w:type="dxa"/>
          </w:tcPr>
          <w:p w14:paraId="52AFD45C" w14:textId="77777777" w:rsidR="005A5761" w:rsidRDefault="005A57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E72B8B8" w14:textId="77777777" w:rsidR="005A5761" w:rsidRDefault="005A57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448" w14:paraId="38C7BBA7" w14:textId="77777777" w:rsidTr="002F7CDF">
        <w:tc>
          <w:tcPr>
            <w:tcW w:w="861" w:type="dxa"/>
          </w:tcPr>
          <w:p w14:paraId="3F25232F" w14:textId="77777777" w:rsidR="00263448" w:rsidRPr="002B60EE" w:rsidRDefault="00263448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0EC3A37C" w14:textId="318EF6E6" w:rsidR="00263448" w:rsidRDefault="002634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data coders</w:t>
            </w:r>
          </w:p>
        </w:tc>
        <w:tc>
          <w:tcPr>
            <w:tcW w:w="3600" w:type="dxa"/>
          </w:tcPr>
          <w:p w14:paraId="0263849F" w14:textId="0D75D09F" w:rsidR="00263448" w:rsidRDefault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 data encoders code the data</w:t>
            </w:r>
          </w:p>
        </w:tc>
        <w:tc>
          <w:tcPr>
            <w:tcW w:w="1800" w:type="dxa"/>
          </w:tcPr>
          <w:p w14:paraId="3EE3808F" w14:textId="77777777" w:rsidR="00263448" w:rsidRDefault="002634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448" w14:paraId="52A21ADD" w14:textId="77777777" w:rsidTr="002F7CDF">
        <w:tc>
          <w:tcPr>
            <w:tcW w:w="861" w:type="dxa"/>
          </w:tcPr>
          <w:p w14:paraId="1CA42B6A" w14:textId="77777777" w:rsidR="00263448" w:rsidRPr="002B60EE" w:rsidRDefault="00263448" w:rsidP="002B60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61223163" w14:textId="33781E63" w:rsidR="00263448" w:rsidRDefault="002634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 of coding tree</w:t>
            </w:r>
          </w:p>
        </w:tc>
        <w:tc>
          <w:tcPr>
            <w:tcW w:w="3600" w:type="dxa"/>
          </w:tcPr>
          <w:p w14:paraId="77CD7F6C" w14:textId="4812CE6A" w:rsidR="00263448" w:rsidRDefault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cess of coding described </w:t>
            </w:r>
          </w:p>
        </w:tc>
        <w:tc>
          <w:tcPr>
            <w:tcW w:w="1800" w:type="dxa"/>
          </w:tcPr>
          <w:p w14:paraId="219E57FC" w14:textId="77777777" w:rsidR="00263448" w:rsidRDefault="002634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0510" w14:paraId="72A34645" w14:textId="77777777" w:rsidTr="002F7CDF">
        <w:tc>
          <w:tcPr>
            <w:tcW w:w="861" w:type="dxa"/>
          </w:tcPr>
          <w:p w14:paraId="762B7A22" w14:textId="77777777" w:rsidR="00D20510" w:rsidRPr="002B60EE" w:rsidRDefault="00D20510" w:rsidP="00D2051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7CF95B0A" w14:textId="45F746F7" w:rsidR="00D20510" w:rsidRDefault="00D20510" w:rsidP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ivation of theme</w:t>
            </w:r>
          </w:p>
        </w:tc>
        <w:tc>
          <w:tcPr>
            <w:tcW w:w="3600" w:type="dxa"/>
          </w:tcPr>
          <w:p w14:paraId="05269608" w14:textId="087B4432" w:rsidR="00D20510" w:rsidRDefault="00D20510" w:rsidP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quential derivation of theme discussed </w:t>
            </w:r>
          </w:p>
        </w:tc>
        <w:tc>
          <w:tcPr>
            <w:tcW w:w="1800" w:type="dxa"/>
          </w:tcPr>
          <w:p w14:paraId="34566D13" w14:textId="77777777" w:rsidR="00D20510" w:rsidRDefault="00D20510" w:rsidP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0510" w14:paraId="0307304A" w14:textId="77777777" w:rsidTr="002F7CDF">
        <w:tc>
          <w:tcPr>
            <w:tcW w:w="861" w:type="dxa"/>
          </w:tcPr>
          <w:p w14:paraId="49773EF1" w14:textId="77777777" w:rsidR="00D20510" w:rsidRPr="002B60EE" w:rsidRDefault="00D20510" w:rsidP="00D2051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7EB6724C" w14:textId="4EEE5377" w:rsidR="00D20510" w:rsidRDefault="00D20510" w:rsidP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3600" w:type="dxa"/>
          </w:tcPr>
          <w:p w14:paraId="384BCA24" w14:textId="26387A4E" w:rsidR="00D20510" w:rsidRDefault="00802422" w:rsidP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viv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</w:p>
        </w:tc>
        <w:tc>
          <w:tcPr>
            <w:tcW w:w="1800" w:type="dxa"/>
          </w:tcPr>
          <w:p w14:paraId="4E969CB8" w14:textId="77777777" w:rsidR="00D20510" w:rsidRDefault="00D20510" w:rsidP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0510" w14:paraId="1A306EDF" w14:textId="77777777" w:rsidTr="002F7CDF">
        <w:tc>
          <w:tcPr>
            <w:tcW w:w="861" w:type="dxa"/>
          </w:tcPr>
          <w:p w14:paraId="62BFBFD0" w14:textId="77777777" w:rsidR="00D20510" w:rsidRPr="002B60EE" w:rsidRDefault="00D20510" w:rsidP="00D2051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712E66D4" w14:textId="04A77FB1" w:rsidR="00D20510" w:rsidRDefault="00D20510" w:rsidP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 checking </w:t>
            </w:r>
          </w:p>
        </w:tc>
        <w:tc>
          <w:tcPr>
            <w:tcW w:w="3600" w:type="dxa"/>
          </w:tcPr>
          <w:p w14:paraId="1C2BB9AB" w14:textId="1FBD6141" w:rsidR="00D20510" w:rsidRDefault="00D9500C" w:rsidP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800" w:type="dxa"/>
          </w:tcPr>
          <w:p w14:paraId="547EA944" w14:textId="2BC99601" w:rsidR="00D20510" w:rsidRDefault="00D9500C" w:rsidP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e to security reasons after the translation of transcripts were not returned to participants</w:t>
            </w:r>
          </w:p>
        </w:tc>
      </w:tr>
      <w:tr w:rsidR="00D20510" w14:paraId="2D00C364" w14:textId="77777777" w:rsidTr="002F7CDF">
        <w:tc>
          <w:tcPr>
            <w:tcW w:w="861" w:type="dxa"/>
          </w:tcPr>
          <w:p w14:paraId="6FFF81B3" w14:textId="77777777" w:rsidR="00D20510" w:rsidRPr="005A5761" w:rsidRDefault="00D20510" w:rsidP="00D20510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381F96AE" w14:textId="6389F4C9" w:rsidR="00D20510" w:rsidRPr="005A5761" w:rsidRDefault="00D20510" w:rsidP="00D2051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A576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Reporting </w:t>
            </w:r>
          </w:p>
        </w:tc>
        <w:tc>
          <w:tcPr>
            <w:tcW w:w="3600" w:type="dxa"/>
          </w:tcPr>
          <w:p w14:paraId="2EE4655B" w14:textId="77777777" w:rsidR="00D20510" w:rsidRDefault="00D20510" w:rsidP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B112D3A" w14:textId="77777777" w:rsidR="00D20510" w:rsidRDefault="00D20510" w:rsidP="00D205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00C" w14:paraId="45587E56" w14:textId="77777777" w:rsidTr="002F7CDF">
        <w:tc>
          <w:tcPr>
            <w:tcW w:w="861" w:type="dxa"/>
          </w:tcPr>
          <w:p w14:paraId="1670B43B" w14:textId="77777777" w:rsidR="00D9500C" w:rsidRPr="002B60EE" w:rsidRDefault="00D9500C" w:rsidP="00D9500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7CBEE910" w14:textId="755798E0" w:rsidR="00D9500C" w:rsidRDefault="00D9500C" w:rsidP="00D95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otations presented </w:t>
            </w:r>
          </w:p>
        </w:tc>
        <w:tc>
          <w:tcPr>
            <w:tcW w:w="3600" w:type="dxa"/>
          </w:tcPr>
          <w:p w14:paraId="42FFFC67" w14:textId="0675AC73" w:rsidR="00D9500C" w:rsidRDefault="00D9500C" w:rsidP="00D95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otations presented to support finding </w:t>
            </w:r>
          </w:p>
        </w:tc>
        <w:tc>
          <w:tcPr>
            <w:tcW w:w="1800" w:type="dxa"/>
          </w:tcPr>
          <w:p w14:paraId="7182E357" w14:textId="77777777" w:rsidR="00D9500C" w:rsidRDefault="00D9500C" w:rsidP="00D95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00C" w14:paraId="56A118C2" w14:textId="77777777" w:rsidTr="002F7CDF">
        <w:tc>
          <w:tcPr>
            <w:tcW w:w="861" w:type="dxa"/>
          </w:tcPr>
          <w:p w14:paraId="46BD826A" w14:textId="77777777" w:rsidR="00D9500C" w:rsidRPr="002B60EE" w:rsidRDefault="00D9500C" w:rsidP="00D9500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6F40F871" w14:textId="1D6DC5F4" w:rsidR="00D9500C" w:rsidRDefault="00D9500C" w:rsidP="00D95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and finding consistent </w:t>
            </w:r>
          </w:p>
        </w:tc>
        <w:tc>
          <w:tcPr>
            <w:tcW w:w="3600" w:type="dxa"/>
          </w:tcPr>
          <w:p w14:paraId="2A880262" w14:textId="094A1B48" w:rsidR="00D9500C" w:rsidRDefault="00D9500C" w:rsidP="00D95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00" w:type="dxa"/>
          </w:tcPr>
          <w:p w14:paraId="3ED042D7" w14:textId="77777777" w:rsidR="00D9500C" w:rsidRDefault="00D9500C" w:rsidP="00D95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00C" w14:paraId="0B5C85C5" w14:textId="77777777" w:rsidTr="002F7CDF">
        <w:tc>
          <w:tcPr>
            <w:tcW w:w="861" w:type="dxa"/>
          </w:tcPr>
          <w:p w14:paraId="089C6B2E" w14:textId="1C173C5C" w:rsidR="00D9500C" w:rsidRPr="002B60EE" w:rsidRDefault="00D9500C" w:rsidP="00D9500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73C867C0" w14:textId="4946D16B" w:rsidR="00D9500C" w:rsidRDefault="00D9500C" w:rsidP="00D95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3600" w:type="dxa"/>
          </w:tcPr>
          <w:p w14:paraId="6A4118C0" w14:textId="48A645AE" w:rsidR="00D9500C" w:rsidRDefault="00D9500C" w:rsidP="00D95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mes are defined and discussed </w:t>
            </w:r>
          </w:p>
        </w:tc>
        <w:tc>
          <w:tcPr>
            <w:tcW w:w="1800" w:type="dxa"/>
          </w:tcPr>
          <w:p w14:paraId="5E5F5C15" w14:textId="77777777" w:rsidR="00D9500C" w:rsidRDefault="00D9500C" w:rsidP="00D95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00C" w14:paraId="2C25EE18" w14:textId="77777777" w:rsidTr="002F7CDF">
        <w:tc>
          <w:tcPr>
            <w:tcW w:w="861" w:type="dxa"/>
          </w:tcPr>
          <w:p w14:paraId="5908492E" w14:textId="77777777" w:rsidR="00D9500C" w:rsidRPr="002B60EE" w:rsidRDefault="00D9500C" w:rsidP="00D9500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9" w:type="dxa"/>
          </w:tcPr>
          <w:p w14:paraId="2DEC4CB1" w14:textId="2CF5A3DD" w:rsidR="00D9500C" w:rsidRDefault="00D9500C" w:rsidP="00D95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rity of minor themes</w:t>
            </w:r>
          </w:p>
        </w:tc>
        <w:tc>
          <w:tcPr>
            <w:tcW w:w="3600" w:type="dxa"/>
          </w:tcPr>
          <w:p w14:paraId="5D46FA1E" w14:textId="2D4D6CFD" w:rsidR="00D9500C" w:rsidRDefault="00D9500C" w:rsidP="00D95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nor themes are defined and discussed </w:t>
            </w:r>
          </w:p>
        </w:tc>
        <w:tc>
          <w:tcPr>
            <w:tcW w:w="1800" w:type="dxa"/>
          </w:tcPr>
          <w:p w14:paraId="06F6263F" w14:textId="77777777" w:rsidR="00D9500C" w:rsidRDefault="00D9500C" w:rsidP="00D95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65E8CF1" w14:textId="7A3EB053" w:rsidR="002B60EE" w:rsidRDefault="005A57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</w:p>
    <w:p w14:paraId="5232BA47" w14:textId="77777777" w:rsidR="002B60EE" w:rsidRPr="002B60EE" w:rsidRDefault="002B60EE">
      <w:pPr>
        <w:rPr>
          <w:rFonts w:ascii="Times New Roman" w:hAnsi="Times New Roman" w:cs="Times New Roman"/>
          <w:sz w:val="24"/>
          <w:szCs w:val="24"/>
        </w:rPr>
      </w:pPr>
    </w:p>
    <w:sectPr w:rsidR="002B60EE" w:rsidRPr="002B60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6F4AE6"/>
    <w:multiLevelType w:val="hybridMultilevel"/>
    <w:tmpl w:val="182EFA02"/>
    <w:lvl w:ilvl="0" w:tplc="488EFD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18880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4EC"/>
    <w:rsid w:val="000C44EC"/>
    <w:rsid w:val="00114D47"/>
    <w:rsid w:val="00263448"/>
    <w:rsid w:val="0028063D"/>
    <w:rsid w:val="002B60EE"/>
    <w:rsid w:val="002F7CDF"/>
    <w:rsid w:val="00397873"/>
    <w:rsid w:val="004748F1"/>
    <w:rsid w:val="0047640B"/>
    <w:rsid w:val="005A5761"/>
    <w:rsid w:val="00690323"/>
    <w:rsid w:val="006E613E"/>
    <w:rsid w:val="00761AEB"/>
    <w:rsid w:val="00802422"/>
    <w:rsid w:val="00BE06C6"/>
    <w:rsid w:val="00C03562"/>
    <w:rsid w:val="00D20510"/>
    <w:rsid w:val="00D9500C"/>
    <w:rsid w:val="00E329D4"/>
    <w:rsid w:val="00FB7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F332C"/>
  <w15:chartTrackingRefBased/>
  <w15:docId w15:val="{8580DF68-BE0A-461F-AB38-B5D285856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60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60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7</TotalTime>
  <Pages>2</Pages>
  <Words>369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zahun</dc:creator>
  <cp:keywords/>
  <dc:description/>
  <cp:lastModifiedBy>Girmay Ayana Mersha</cp:lastModifiedBy>
  <cp:revision>5</cp:revision>
  <dcterms:created xsi:type="dcterms:W3CDTF">2023-08-02T08:34:00Z</dcterms:created>
  <dcterms:modified xsi:type="dcterms:W3CDTF">2023-08-06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23c4b2b987834f4fcfc952d0a59e1e73b8726c7730fc4dc8620d672167f7f3</vt:lpwstr>
  </property>
</Properties>
</file>